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561" w:rsidRPr="00981D5B" w:rsidRDefault="00E46561" w:rsidP="00AE0691">
      <w:pPr>
        <w:bidi w:val="0"/>
        <w:rPr>
          <w:lang w:val="en-GB"/>
        </w:rPr>
      </w:pPr>
      <w:r w:rsidRPr="00F65BCC">
        <w:rPr>
          <w:rStyle w:val="Heading3Char"/>
          <w:rFonts w:eastAsiaTheme="minorHAnsi"/>
        </w:rPr>
        <w:t>Table S</w:t>
      </w:r>
      <w:r>
        <w:rPr>
          <w:rStyle w:val="Heading3Char"/>
          <w:rFonts w:eastAsiaTheme="minorHAnsi"/>
        </w:rPr>
        <w:t>7</w:t>
      </w:r>
      <w:r w:rsidRPr="00F65BCC">
        <w:rPr>
          <w:rStyle w:val="Heading3Char"/>
          <w:rFonts w:eastAsiaTheme="minorHAnsi"/>
        </w:rPr>
        <w:t>.</w:t>
      </w:r>
      <w:r w:rsidRPr="006C3ABC">
        <w:rPr>
          <w:rFonts w:ascii="Times New Roman" w:hAnsi="Times New Roman" w:cs="Times New Roman"/>
        </w:rPr>
        <w:t xml:space="preserve"> </w:t>
      </w:r>
      <w:r w:rsidRPr="007436F1">
        <w:rPr>
          <w:rFonts w:ascii="Times New Roman" w:hAnsi="Times New Roman" w:cs="Times New Roman"/>
          <w:b/>
          <w:bCs/>
        </w:rPr>
        <w:t xml:space="preserve">Amino acid abundance in the subset of the 10% most distorted pairs compared to the general population of the second subset of double-dimers. </w:t>
      </w:r>
      <w:r w:rsidRPr="00981D5B">
        <w:rPr>
          <w:rFonts w:ascii="Times New Roman" w:hAnsi="Times New Roman" w:cs="Times New Roman"/>
        </w:rPr>
        <w:t xml:space="preserve">Counts represent number of matching residue pairs. Percentages are relative to the subset. </w:t>
      </w:r>
      <w:bookmarkStart w:id="0" w:name="_GoBack"/>
      <w:bookmarkEnd w:id="0"/>
    </w:p>
    <w:tbl>
      <w:tblPr>
        <w:tblW w:w="6318" w:type="dxa"/>
        <w:jc w:val="center"/>
        <w:tblInd w:w="99" w:type="dxa"/>
        <w:tblLook w:val="04A0" w:firstRow="1" w:lastRow="0" w:firstColumn="1" w:lastColumn="0" w:noHBand="0" w:noVBand="1"/>
      </w:tblPr>
      <w:tblGrid>
        <w:gridCol w:w="884"/>
        <w:gridCol w:w="1111"/>
        <w:gridCol w:w="897"/>
        <w:gridCol w:w="1250"/>
        <w:gridCol w:w="871"/>
        <w:gridCol w:w="1305"/>
      </w:tblGrid>
      <w:tr w:rsidR="00E46561" w:rsidRPr="00182FBC" w:rsidTr="00573BB9">
        <w:trPr>
          <w:trHeight w:val="964"/>
          <w:jc w:val="center"/>
        </w:trPr>
        <w:tc>
          <w:tcPr>
            <w:tcW w:w="8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46561" w:rsidRPr="00A8529E" w:rsidRDefault="00E46561" w:rsidP="00AE069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29E">
              <w:rPr>
                <w:rFonts w:ascii="Times New Roman" w:hAnsi="Times New Roman" w:cs="Times New Roman"/>
                <w:b/>
                <w:bCs/>
              </w:rPr>
              <w:t>Amino Acid</w:t>
            </w:r>
          </w:p>
        </w:tc>
        <w:tc>
          <w:tcPr>
            <w:tcW w:w="200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46561" w:rsidRPr="00A8529E" w:rsidRDefault="00E46561" w:rsidP="00AE069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29E">
              <w:rPr>
                <w:rFonts w:ascii="Times New Roman" w:hAnsi="Times New Roman" w:cs="Times New Roman"/>
                <w:b/>
                <w:bCs/>
              </w:rPr>
              <w:t xml:space="preserve">Top 10% </w:t>
            </w:r>
          </w:p>
          <w:p w:rsidR="00E46561" w:rsidRPr="00A8529E" w:rsidRDefault="00E46561" w:rsidP="00AE069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29E">
              <w:rPr>
                <w:rFonts w:ascii="Times New Roman" w:hAnsi="Times New Roman" w:cs="Times New Roman"/>
                <w:b/>
                <w:bCs/>
              </w:rPr>
              <w:t>d</w:t>
            </w:r>
            <w:r w:rsidRPr="00A8529E">
              <w:rPr>
                <w:rFonts w:ascii="Times New Roman" w:hAnsi="Times New Roman" w:cs="Times New Roman"/>
                <w:b/>
                <w:bCs/>
                <w:vertAlign w:val="subscript"/>
              </w:rPr>
              <w:t>i</w:t>
            </w:r>
            <w:r w:rsidRPr="00A8529E">
              <w:rPr>
                <w:rFonts w:ascii="Times New Roman" w:hAnsi="Times New Roman" w:cs="Times New Roman"/>
                <w:b/>
                <w:bCs/>
              </w:rPr>
              <w:t>&gt;0.96</w:t>
            </w:r>
          </w:p>
          <w:p w:rsidR="00E46561" w:rsidRPr="00A8529E" w:rsidRDefault="00E46561" w:rsidP="00AE069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29E">
              <w:rPr>
                <w:rFonts w:ascii="Times New Roman" w:hAnsi="Times New Roman" w:cs="Times New Roman"/>
                <w:b/>
                <w:bCs/>
              </w:rPr>
              <w:t xml:space="preserve"> (N=1,968)</w:t>
            </w:r>
          </w:p>
        </w:tc>
        <w:tc>
          <w:tcPr>
            <w:tcW w:w="212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46561" w:rsidRPr="00A8529E" w:rsidRDefault="00E46561" w:rsidP="00AE069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29E">
              <w:rPr>
                <w:rFonts w:ascii="Times New Roman" w:hAnsi="Times New Roman" w:cs="Times New Roman"/>
                <w:b/>
                <w:bCs/>
              </w:rPr>
              <w:t>General Population (N=19,679)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46561" w:rsidRPr="00A8529E" w:rsidRDefault="00E46561" w:rsidP="00AE069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29E">
              <w:rPr>
                <w:rFonts w:ascii="Times New Roman" w:hAnsi="Times New Roman" w:cs="Times New Roman"/>
                <w:b/>
                <w:bCs/>
              </w:rPr>
              <w:t>Abundance Ratio</w:t>
            </w:r>
          </w:p>
        </w:tc>
      </w:tr>
      <w:tr w:rsidR="00E46561" w:rsidRPr="00182FBC" w:rsidTr="00573BB9">
        <w:trPr>
          <w:trHeight w:val="264"/>
          <w:jc w:val="center"/>
        </w:trPr>
        <w:tc>
          <w:tcPr>
            <w:tcW w:w="8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A8529E" w:rsidRDefault="00E46561" w:rsidP="00AE069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46561" w:rsidRPr="00A8529E" w:rsidRDefault="00E46561" w:rsidP="00AE069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29E">
              <w:rPr>
                <w:rFonts w:ascii="Times New Roman" w:hAnsi="Times New Roman" w:cs="Times New Roman"/>
                <w:b/>
                <w:bCs/>
              </w:rPr>
              <w:t>Count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46561" w:rsidRPr="00A8529E" w:rsidRDefault="00E46561" w:rsidP="00AE069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29E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46561" w:rsidRPr="00A8529E" w:rsidRDefault="00E46561" w:rsidP="00AE069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29E">
              <w:rPr>
                <w:rFonts w:ascii="Times New Roman" w:hAnsi="Times New Roman" w:cs="Times New Roman"/>
                <w:b/>
                <w:bCs/>
              </w:rPr>
              <w:t>Count</w:t>
            </w: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46561" w:rsidRPr="00A8529E" w:rsidRDefault="00E46561" w:rsidP="00AE069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29E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A8529E" w:rsidRDefault="00E46561" w:rsidP="00AE069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561" w:rsidRPr="00182FBC" w:rsidTr="00573BB9">
        <w:trPr>
          <w:trHeight w:val="264"/>
          <w:jc w:val="center"/>
        </w:trPr>
        <w:tc>
          <w:tcPr>
            <w:tcW w:w="8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561" w:rsidRPr="00182FBC" w:rsidRDefault="00E46561" w:rsidP="00AE0691">
            <w:pPr>
              <w:bidi w:val="0"/>
              <w:spacing w:after="0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Lys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6.11%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,045</w:t>
            </w: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5.31%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3.03</w:t>
            </w:r>
          </w:p>
        </w:tc>
      </w:tr>
      <w:tr w:rsidR="00E46561" w:rsidRPr="00182FBC" w:rsidTr="00573BB9">
        <w:trPr>
          <w:trHeight w:val="264"/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561" w:rsidRPr="00182FBC" w:rsidRDefault="00E46561" w:rsidP="00AE0691">
            <w:pPr>
              <w:bidi w:val="0"/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82FBC">
              <w:rPr>
                <w:rFonts w:ascii="Times New Roman" w:hAnsi="Times New Roman" w:cs="Times New Roman"/>
              </w:rPr>
              <w:t>Gln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9.35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7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3.66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2.55</w:t>
            </w:r>
          </w:p>
        </w:tc>
      </w:tr>
      <w:tr w:rsidR="00E46561" w:rsidRPr="00182FBC" w:rsidTr="00573BB9">
        <w:trPr>
          <w:trHeight w:val="264"/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561" w:rsidRPr="00182FBC" w:rsidRDefault="00E46561" w:rsidP="00AE0691">
            <w:pPr>
              <w:bidi w:val="0"/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82FBC">
              <w:rPr>
                <w:rFonts w:ascii="Times New Roman" w:hAnsi="Times New Roman" w:cs="Times New Roman"/>
              </w:rPr>
              <w:t>Glu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3.26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,2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6.29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2.11</w:t>
            </w:r>
          </w:p>
        </w:tc>
      </w:tr>
      <w:tr w:rsidR="00E46561" w:rsidRPr="00182FBC" w:rsidTr="00573BB9">
        <w:trPr>
          <w:trHeight w:val="264"/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561" w:rsidRPr="00182FBC" w:rsidRDefault="00E46561" w:rsidP="00AE0691">
            <w:pPr>
              <w:bidi w:val="0"/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82FBC">
              <w:rPr>
                <w:rFonts w:ascii="Times New Roman" w:hAnsi="Times New Roman" w:cs="Times New Roman"/>
              </w:rPr>
              <w:t>Asn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6.96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8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4.19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.66</w:t>
            </w:r>
          </w:p>
        </w:tc>
      </w:tr>
      <w:tr w:rsidR="00E46561" w:rsidRPr="00182FBC" w:rsidTr="00573BB9">
        <w:trPr>
          <w:trHeight w:val="264"/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561" w:rsidRPr="00182FBC" w:rsidRDefault="00E46561" w:rsidP="00AE0691">
            <w:pPr>
              <w:bidi w:val="0"/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82FBC">
              <w:rPr>
                <w:rFonts w:ascii="Times New Roman" w:hAnsi="Times New Roman" w:cs="Times New Roman"/>
              </w:rPr>
              <w:t>Arg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7.32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9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4.61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.59</w:t>
            </w:r>
          </w:p>
        </w:tc>
      </w:tr>
      <w:tr w:rsidR="00E46561" w:rsidRPr="00182FBC" w:rsidTr="00573BB9">
        <w:trPr>
          <w:trHeight w:val="264"/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561" w:rsidRPr="00182FBC" w:rsidRDefault="00E46561" w:rsidP="00AE0691">
            <w:pPr>
              <w:bidi w:val="0"/>
              <w:spacing w:after="0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3.15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2.09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.51</w:t>
            </w:r>
          </w:p>
        </w:tc>
      </w:tr>
      <w:tr w:rsidR="00E46561" w:rsidRPr="00182FBC" w:rsidTr="00573BB9">
        <w:trPr>
          <w:trHeight w:val="264"/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561" w:rsidRPr="00182FBC" w:rsidRDefault="00E46561" w:rsidP="00AE0691">
            <w:pPr>
              <w:bidi w:val="0"/>
              <w:spacing w:after="0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As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8.28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,16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5.92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.40</w:t>
            </w:r>
          </w:p>
        </w:tc>
      </w:tr>
      <w:tr w:rsidR="00E46561" w:rsidRPr="00182FBC" w:rsidTr="00573BB9">
        <w:trPr>
          <w:trHeight w:val="264"/>
          <w:jc w:val="center"/>
        </w:trPr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561" w:rsidRPr="00182FBC" w:rsidRDefault="00E46561" w:rsidP="00AE0691">
            <w:pPr>
              <w:bidi w:val="0"/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82FBC">
              <w:rPr>
                <w:rFonts w:ascii="Times New Roman" w:hAnsi="Times New Roman" w:cs="Times New Roman"/>
              </w:rPr>
              <w:t>Ser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5.79%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,03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5.23%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.11</w:t>
            </w:r>
          </w:p>
        </w:tc>
      </w:tr>
      <w:tr w:rsidR="00E46561" w:rsidRPr="00182FBC" w:rsidTr="00573BB9">
        <w:trPr>
          <w:trHeight w:val="264"/>
          <w:jc w:val="center"/>
        </w:trPr>
        <w:tc>
          <w:tcPr>
            <w:tcW w:w="8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561" w:rsidRPr="00182FBC" w:rsidRDefault="00E46561" w:rsidP="00AE0691">
            <w:pPr>
              <w:bidi w:val="0"/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82FBC">
              <w:rPr>
                <w:rFonts w:ascii="Times New Roman" w:hAnsi="Times New Roman" w:cs="Times New Roman"/>
              </w:rPr>
              <w:t>Thr</w:t>
            </w:r>
            <w:proofErr w:type="spellEnd"/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5.28%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,179</w:t>
            </w: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5.99%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88</w:t>
            </w:r>
          </w:p>
        </w:tc>
      </w:tr>
      <w:tr w:rsidR="00E46561" w:rsidRPr="00182FBC" w:rsidTr="00573BB9">
        <w:trPr>
          <w:trHeight w:val="264"/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561" w:rsidRPr="00182FBC" w:rsidRDefault="00E46561" w:rsidP="00AE0691">
            <w:pPr>
              <w:bidi w:val="0"/>
              <w:spacing w:after="0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Pro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3.76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9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4.81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78</w:t>
            </w:r>
          </w:p>
        </w:tc>
      </w:tr>
      <w:tr w:rsidR="00E46561" w:rsidRPr="00182FBC" w:rsidTr="00573BB9">
        <w:trPr>
          <w:trHeight w:val="264"/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561" w:rsidRPr="00182FBC" w:rsidRDefault="00E46561" w:rsidP="00AE0691">
            <w:pPr>
              <w:bidi w:val="0"/>
              <w:spacing w:after="0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4.37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,17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5.99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73</w:t>
            </w:r>
          </w:p>
        </w:tc>
      </w:tr>
      <w:tr w:rsidR="00E46561" w:rsidRPr="00182FBC" w:rsidTr="00573BB9">
        <w:trPr>
          <w:trHeight w:val="264"/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561" w:rsidRPr="00182FBC" w:rsidRDefault="00E46561" w:rsidP="00AE0691">
            <w:pPr>
              <w:bidi w:val="0"/>
              <w:spacing w:after="0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.52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2.63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58</w:t>
            </w:r>
          </w:p>
        </w:tc>
      </w:tr>
      <w:tr w:rsidR="00E46561" w:rsidRPr="00182FBC" w:rsidTr="00573BB9">
        <w:trPr>
          <w:trHeight w:val="264"/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561" w:rsidRPr="00182FBC" w:rsidRDefault="00E46561" w:rsidP="00AE0691">
            <w:pPr>
              <w:bidi w:val="0"/>
              <w:spacing w:after="0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Val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3.81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,4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7.16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53</w:t>
            </w:r>
          </w:p>
        </w:tc>
      </w:tr>
      <w:tr w:rsidR="00E46561" w:rsidRPr="00182FBC" w:rsidTr="00573BB9">
        <w:trPr>
          <w:trHeight w:val="264"/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561" w:rsidRPr="00182FBC" w:rsidRDefault="00E46561" w:rsidP="00AE0691">
            <w:pPr>
              <w:bidi w:val="0"/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82FBC">
              <w:rPr>
                <w:rFonts w:ascii="Times New Roman" w:hAnsi="Times New Roman" w:cs="Times New Roman"/>
              </w:rPr>
              <w:t>Leu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4.57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,7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8.75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52</w:t>
            </w:r>
          </w:p>
        </w:tc>
      </w:tr>
      <w:tr w:rsidR="00E46561" w:rsidRPr="00182FBC" w:rsidTr="00573BB9">
        <w:trPr>
          <w:trHeight w:val="264"/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561" w:rsidRPr="00182FBC" w:rsidRDefault="00E46561" w:rsidP="00AE0691">
            <w:pPr>
              <w:bidi w:val="0"/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82FBC">
              <w:rPr>
                <w:rFonts w:ascii="Times New Roman" w:hAnsi="Times New Roman" w:cs="Times New Roman"/>
              </w:rPr>
              <w:t>Phe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.12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3.89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29</w:t>
            </w:r>
          </w:p>
        </w:tc>
      </w:tr>
      <w:tr w:rsidR="00E46561" w:rsidRPr="00182FBC" w:rsidTr="00573BB9">
        <w:trPr>
          <w:trHeight w:val="264"/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561" w:rsidRPr="00182FBC" w:rsidRDefault="00E46561" w:rsidP="00AE0691">
            <w:pPr>
              <w:bidi w:val="0"/>
              <w:spacing w:after="0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Al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2.49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,7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9.09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27</w:t>
            </w:r>
          </w:p>
        </w:tc>
      </w:tr>
      <w:tr w:rsidR="00E46561" w:rsidRPr="00182FBC" w:rsidTr="00573BB9">
        <w:trPr>
          <w:trHeight w:val="264"/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561" w:rsidRPr="00182FBC" w:rsidRDefault="00E46561" w:rsidP="00AE0691">
            <w:pPr>
              <w:bidi w:val="0"/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82FBC">
              <w:rPr>
                <w:rFonts w:ascii="Times New Roman" w:hAnsi="Times New Roman" w:cs="Times New Roman"/>
              </w:rPr>
              <w:t>Cys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36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.32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27</w:t>
            </w:r>
          </w:p>
        </w:tc>
      </w:tr>
      <w:tr w:rsidR="00E46561" w:rsidRPr="00182FBC" w:rsidTr="00573BB9">
        <w:trPr>
          <w:trHeight w:val="264"/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561" w:rsidRPr="00182FBC" w:rsidRDefault="00E46561" w:rsidP="00AE0691">
            <w:pPr>
              <w:bidi w:val="0"/>
              <w:spacing w:after="0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Ty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71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3.21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22</w:t>
            </w:r>
          </w:p>
        </w:tc>
      </w:tr>
      <w:tr w:rsidR="00E46561" w:rsidRPr="00182FBC" w:rsidTr="00573BB9">
        <w:trPr>
          <w:trHeight w:val="264"/>
          <w:jc w:val="center"/>
        </w:trPr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561" w:rsidRPr="00182FBC" w:rsidRDefault="00E46561" w:rsidP="00AE0691">
            <w:pPr>
              <w:bidi w:val="0"/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82FBC">
              <w:rPr>
                <w:rFonts w:ascii="Times New Roman" w:hAnsi="Times New Roman" w:cs="Times New Roman"/>
              </w:rPr>
              <w:t>Gly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.68%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,657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8.42%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20</w:t>
            </w:r>
          </w:p>
        </w:tc>
      </w:tr>
      <w:tr w:rsidR="00E46561" w:rsidRPr="00182FBC" w:rsidTr="00573BB9">
        <w:trPr>
          <w:trHeight w:val="264"/>
          <w:jc w:val="center"/>
        </w:trPr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561" w:rsidRPr="00182FBC" w:rsidRDefault="00E46561" w:rsidP="00AE0691">
            <w:pPr>
              <w:bidi w:val="0"/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82FBC">
              <w:rPr>
                <w:rFonts w:ascii="Times New Roman" w:hAnsi="Times New Roman" w:cs="Times New Roman"/>
              </w:rPr>
              <w:t>Trp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10%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.45%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561" w:rsidRPr="00182FBC" w:rsidRDefault="00E46561" w:rsidP="00AE0691">
            <w:pPr>
              <w:bidi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07</w:t>
            </w:r>
          </w:p>
        </w:tc>
      </w:tr>
    </w:tbl>
    <w:p w:rsidR="00E46561" w:rsidRDefault="00E46561" w:rsidP="00AE0691">
      <w:pPr>
        <w:bidi w:val="0"/>
        <w:rPr>
          <w:lang w:val="en-GB"/>
        </w:rPr>
      </w:pPr>
    </w:p>
    <w:p w:rsidR="00E46561" w:rsidRPr="00CB1410" w:rsidRDefault="00E46561" w:rsidP="00AE0691">
      <w:pPr>
        <w:bidi w:val="0"/>
        <w:rPr>
          <w:lang w:bidi="ar-SA"/>
        </w:rPr>
      </w:pPr>
    </w:p>
    <w:p w:rsidR="009139D9" w:rsidRDefault="009139D9" w:rsidP="00AE0691">
      <w:pPr>
        <w:bidi w:val="0"/>
      </w:pPr>
    </w:p>
    <w:sectPr w:rsidR="009139D9" w:rsidSect="00D80A8C">
      <w:footerReference w:type="default" r:id="rId7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374E" w:rsidRDefault="00BE374E">
      <w:pPr>
        <w:spacing w:after="0" w:line="240" w:lineRule="auto"/>
      </w:pPr>
      <w:r>
        <w:separator/>
      </w:r>
    </w:p>
  </w:endnote>
  <w:endnote w:type="continuationSeparator" w:id="0">
    <w:p w:rsidR="00BE374E" w:rsidRDefault="00BE37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5CD0" w:rsidRDefault="00AE0691">
    <w:pPr>
      <w:pStyle w:val="Footer"/>
      <w:jc w:val="center"/>
    </w:pPr>
    <w:r>
      <w:t>S</w:t>
    </w:r>
    <w:r>
      <w:fldChar w:fldCharType="begin"/>
    </w:r>
    <w:r>
      <w:instrText xml:space="preserve"> PAGE   \* MERGEFORMAT </w:instrText>
    </w:r>
    <w:r>
      <w:fldChar w:fldCharType="separate"/>
    </w:r>
    <w:r w:rsidR="00981D5B">
      <w:rPr>
        <w:noProof/>
      </w:rPr>
      <w:t>1</w:t>
    </w:r>
    <w:r>
      <w:rPr>
        <w:noProof/>
      </w:rPr>
      <w:fldChar w:fldCharType="end"/>
    </w:r>
  </w:p>
  <w:p w:rsidR="00FF5CD0" w:rsidRDefault="00BE37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374E" w:rsidRDefault="00BE374E">
      <w:pPr>
        <w:spacing w:after="0" w:line="240" w:lineRule="auto"/>
      </w:pPr>
      <w:r>
        <w:separator/>
      </w:r>
    </w:p>
  </w:footnote>
  <w:footnote w:type="continuationSeparator" w:id="0">
    <w:p w:rsidR="00BE374E" w:rsidRDefault="00BE37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561"/>
    <w:rsid w:val="00087034"/>
    <w:rsid w:val="007436F1"/>
    <w:rsid w:val="008163A8"/>
    <w:rsid w:val="009139D9"/>
    <w:rsid w:val="00981D5B"/>
    <w:rsid w:val="00AE0691"/>
    <w:rsid w:val="00BE374E"/>
    <w:rsid w:val="00C21ABD"/>
    <w:rsid w:val="00D61926"/>
    <w:rsid w:val="00D761D2"/>
    <w:rsid w:val="00E4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6561"/>
    <w:pPr>
      <w:keepNext/>
      <w:keepLines/>
      <w:bidi w:val="0"/>
      <w:spacing w:before="200" w:after="0"/>
      <w:outlineLvl w:val="2"/>
    </w:pPr>
    <w:rPr>
      <w:rFonts w:ascii="Times New Roman" w:eastAsia="Times New Roman" w:hAnsi="Times New Roman" w:cs="Times New Roman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46561"/>
    <w:rPr>
      <w:rFonts w:ascii="Times New Roman" w:eastAsia="Times New Roman" w:hAnsi="Times New Roman" w:cs="Times New Roman"/>
      <w:b/>
      <w:bCs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E46561"/>
    <w:pPr>
      <w:tabs>
        <w:tab w:val="center" w:pos="4680"/>
        <w:tab w:val="right" w:pos="9360"/>
      </w:tabs>
      <w:bidi w:val="0"/>
      <w:spacing w:after="0" w:line="240" w:lineRule="auto"/>
    </w:pPr>
    <w:rPr>
      <w:rFonts w:ascii="Calibri" w:eastAsia="Times New Roman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E46561"/>
    <w:rPr>
      <w:rFonts w:ascii="Calibri" w:eastAsia="Times New Roman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6561"/>
    <w:pPr>
      <w:keepNext/>
      <w:keepLines/>
      <w:bidi w:val="0"/>
      <w:spacing w:before="200" w:after="0"/>
      <w:outlineLvl w:val="2"/>
    </w:pPr>
    <w:rPr>
      <w:rFonts w:ascii="Times New Roman" w:eastAsia="Times New Roman" w:hAnsi="Times New Roman" w:cs="Times New Roman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46561"/>
    <w:rPr>
      <w:rFonts w:ascii="Times New Roman" w:eastAsia="Times New Roman" w:hAnsi="Times New Roman" w:cs="Times New Roman"/>
      <w:b/>
      <w:bCs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E46561"/>
    <w:pPr>
      <w:tabs>
        <w:tab w:val="center" w:pos="4680"/>
        <w:tab w:val="right" w:pos="9360"/>
      </w:tabs>
      <w:bidi w:val="0"/>
      <w:spacing w:after="0" w:line="240" w:lineRule="auto"/>
    </w:pPr>
    <w:rPr>
      <w:rFonts w:ascii="Calibri" w:eastAsia="Times New Roman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E46561"/>
    <w:rPr>
      <w:rFonts w:ascii="Calibri" w:eastAsia="Times New Roman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n University</Company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-INBALTU</dc:creator>
  <cp:lastModifiedBy>LT-INBALTU</cp:lastModifiedBy>
  <cp:revision>4</cp:revision>
  <dcterms:created xsi:type="dcterms:W3CDTF">2020-05-30T06:45:00Z</dcterms:created>
  <dcterms:modified xsi:type="dcterms:W3CDTF">2020-05-30T06:49:00Z</dcterms:modified>
</cp:coreProperties>
</file>